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54A06" w14:textId="66C066AD" w:rsidR="00612BA6" w:rsidRPr="00427B1B" w:rsidRDefault="00CC779E" w:rsidP="002352F9">
      <w:pPr>
        <w:pStyle w:val="Bijschrift"/>
        <w:keepNext/>
        <w:spacing w:line="480" w:lineRule="auto"/>
        <w:ind w:left="-993" w:right="-164"/>
        <w:rPr>
          <w:rFonts w:cstheme="minorHAnsi"/>
          <w:color w:val="auto"/>
          <w:sz w:val="22"/>
          <w:szCs w:val="22"/>
        </w:rPr>
      </w:pPr>
      <w:r w:rsidRPr="00427B1B">
        <w:rPr>
          <w:rFonts w:cstheme="minorHAnsi"/>
          <w:color w:val="auto"/>
          <w:sz w:val="22"/>
          <w:szCs w:val="22"/>
        </w:rPr>
        <w:softHyphen/>
      </w:r>
      <w:r w:rsidR="0015413F" w:rsidRPr="00427B1B">
        <w:rPr>
          <w:rFonts w:cstheme="minorHAnsi"/>
          <w:color w:val="auto"/>
          <w:sz w:val="22"/>
          <w:szCs w:val="22"/>
        </w:rPr>
        <w:t xml:space="preserve">Supplementary </w:t>
      </w:r>
      <w:r w:rsidR="00612BA6" w:rsidRPr="00427B1B">
        <w:rPr>
          <w:rFonts w:cstheme="minorHAnsi"/>
          <w:color w:val="auto"/>
          <w:sz w:val="22"/>
          <w:szCs w:val="22"/>
        </w:rPr>
        <w:t>Table</w:t>
      </w:r>
      <w:r w:rsidR="008303E4" w:rsidRPr="00427B1B">
        <w:rPr>
          <w:rFonts w:cstheme="minorHAnsi"/>
          <w:color w:val="auto"/>
          <w:sz w:val="22"/>
          <w:szCs w:val="22"/>
        </w:rPr>
        <w:t xml:space="preserve"> 1</w:t>
      </w:r>
      <w:r w:rsidR="00612BA6" w:rsidRPr="00427B1B">
        <w:rPr>
          <w:rFonts w:cstheme="minorHAnsi"/>
          <w:color w:val="auto"/>
          <w:sz w:val="22"/>
          <w:szCs w:val="22"/>
        </w:rPr>
        <w:t>.</w:t>
      </w:r>
      <w:r w:rsidR="004D00D7" w:rsidRPr="00427B1B">
        <w:rPr>
          <w:rFonts w:cstheme="minorHAnsi"/>
          <w:color w:val="auto"/>
          <w:sz w:val="22"/>
          <w:szCs w:val="22"/>
        </w:rPr>
        <w:t xml:space="preserve"> </w:t>
      </w:r>
      <w:r w:rsidR="0003610C">
        <w:rPr>
          <w:rFonts w:cstheme="minorHAnsi"/>
          <w:color w:val="auto"/>
          <w:sz w:val="22"/>
          <w:szCs w:val="22"/>
        </w:rPr>
        <w:t>Patients with s</w:t>
      </w:r>
      <w:r w:rsidR="008303E4" w:rsidRPr="00427B1B">
        <w:rPr>
          <w:rFonts w:cstheme="minorHAnsi"/>
          <w:color w:val="auto"/>
          <w:sz w:val="22"/>
          <w:szCs w:val="22"/>
        </w:rPr>
        <w:t>arcoidosis</w:t>
      </w:r>
      <w:bookmarkStart w:id="0" w:name="_GoBack"/>
      <w:bookmarkEnd w:id="0"/>
      <w:r w:rsidR="00986190" w:rsidRPr="00427B1B">
        <w:rPr>
          <w:rFonts w:cstheme="minorHAnsi"/>
          <w:color w:val="auto"/>
          <w:sz w:val="22"/>
          <w:szCs w:val="22"/>
        </w:rPr>
        <w:t xml:space="preserve"> </w:t>
      </w:r>
    </w:p>
    <w:tbl>
      <w:tblPr>
        <w:tblStyle w:val="Tabelraster"/>
        <w:tblW w:w="11204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205"/>
        <w:gridCol w:w="1205"/>
        <w:gridCol w:w="2055"/>
        <w:gridCol w:w="2055"/>
        <w:gridCol w:w="2835"/>
      </w:tblGrid>
      <w:tr w:rsidR="00726D71" w:rsidRPr="00427B1B" w14:paraId="4995BD25" w14:textId="77777777" w:rsidTr="00726D71">
        <w:tc>
          <w:tcPr>
            <w:tcW w:w="18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15BC65" w14:textId="0D84F074" w:rsidR="00824AC5" w:rsidRPr="00427B1B" w:rsidRDefault="00824AC5" w:rsidP="006462C4">
            <w:pPr>
              <w:ind w:left="-57" w:right="-57"/>
              <w:rPr>
                <w:rFonts w:cstheme="minorHAnsi"/>
                <w:b/>
              </w:rPr>
            </w:pPr>
            <w:r w:rsidRPr="00427B1B">
              <w:rPr>
                <w:rFonts w:cstheme="minorHAnsi"/>
                <w:b/>
              </w:rPr>
              <w:t>Patient number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638AF" w14:textId="187F8E00" w:rsidR="00824AC5" w:rsidRPr="00427B1B" w:rsidRDefault="00824AC5" w:rsidP="001366D2">
            <w:pPr>
              <w:ind w:left="-57" w:right="-57"/>
              <w:rPr>
                <w:rFonts w:cstheme="minorHAnsi"/>
                <w:b/>
              </w:rPr>
            </w:pPr>
            <w:r w:rsidRPr="00427B1B">
              <w:rPr>
                <w:rFonts w:cstheme="minorHAnsi"/>
                <w:b/>
              </w:rPr>
              <w:t>Age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21FED" w14:textId="0496F450" w:rsidR="00824AC5" w:rsidRPr="00427B1B" w:rsidRDefault="00824AC5" w:rsidP="001366D2">
            <w:pPr>
              <w:ind w:left="-57" w:right="-57"/>
              <w:rPr>
                <w:rFonts w:cstheme="minorHAnsi"/>
                <w:b/>
              </w:rPr>
            </w:pPr>
            <w:r w:rsidRPr="00427B1B">
              <w:rPr>
                <w:rFonts w:cstheme="minorHAnsi"/>
                <w:b/>
              </w:rPr>
              <w:t>Gender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A66229" w14:textId="272483E2" w:rsidR="00824AC5" w:rsidRPr="00427B1B" w:rsidRDefault="00824AC5" w:rsidP="001366D2">
            <w:pPr>
              <w:ind w:left="-57" w:right="-57"/>
              <w:rPr>
                <w:rFonts w:cstheme="minorHAnsi"/>
                <w:b/>
              </w:rPr>
            </w:pPr>
            <w:r w:rsidRPr="00427B1B">
              <w:rPr>
                <w:rFonts w:cstheme="minorHAnsi"/>
                <w:b/>
              </w:rPr>
              <w:t>Lung involvement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5287A0" w14:textId="1BF762AC" w:rsidR="00824AC5" w:rsidRPr="00427B1B" w:rsidRDefault="00824AC5" w:rsidP="001366D2">
            <w:pPr>
              <w:ind w:left="-57" w:right="-57"/>
              <w:rPr>
                <w:rFonts w:cstheme="minorHAnsi"/>
                <w:b/>
              </w:rPr>
            </w:pPr>
            <w:r w:rsidRPr="00427B1B">
              <w:rPr>
                <w:rFonts w:cstheme="minorHAnsi"/>
                <w:b/>
              </w:rPr>
              <w:t>Ocular involvement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E93DF7" w14:textId="710CF126" w:rsidR="00824AC5" w:rsidRPr="00427B1B" w:rsidRDefault="00824AC5" w:rsidP="001366D2">
            <w:pPr>
              <w:ind w:left="-57" w:right="-57"/>
              <w:rPr>
                <w:rFonts w:cstheme="minorHAnsi"/>
                <w:b/>
              </w:rPr>
            </w:pPr>
            <w:r w:rsidRPr="00427B1B">
              <w:rPr>
                <w:rFonts w:cstheme="minorHAnsi"/>
                <w:b/>
              </w:rPr>
              <w:t>Other Organ(s) Involvement</w:t>
            </w:r>
          </w:p>
        </w:tc>
      </w:tr>
      <w:tr w:rsidR="00726D71" w:rsidRPr="00427B1B" w14:paraId="386D37D8" w14:textId="77777777" w:rsidTr="00726D71">
        <w:trPr>
          <w:trHeight w:val="397"/>
        </w:trPr>
        <w:tc>
          <w:tcPr>
            <w:tcW w:w="1849" w:type="dxa"/>
            <w:tcBorders>
              <w:top w:val="single" w:sz="8" w:space="0" w:color="auto"/>
            </w:tcBorders>
            <w:vAlign w:val="center"/>
          </w:tcPr>
          <w:p w14:paraId="108613E7" w14:textId="73F96753" w:rsidR="00824AC5" w:rsidRPr="00427B1B" w:rsidRDefault="00824AC5" w:rsidP="008303E4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6CB16262" w14:textId="02368A5B" w:rsidR="00824AC5" w:rsidRPr="00427B1B" w:rsidRDefault="00824AC5" w:rsidP="008303E4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44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vAlign w:val="center"/>
          </w:tcPr>
          <w:p w14:paraId="21ADED30" w14:textId="3B485FAA" w:rsidR="00824AC5" w:rsidRPr="00427B1B" w:rsidRDefault="00824AC5" w:rsidP="008303E4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vAlign w:val="center"/>
          </w:tcPr>
          <w:p w14:paraId="1FBACD40" w14:textId="25DFC4B7" w:rsidR="00824AC5" w:rsidRPr="00427B1B" w:rsidRDefault="00824AC5" w:rsidP="008303E4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vAlign w:val="center"/>
          </w:tcPr>
          <w:p w14:paraId="28284043" w14:textId="34DAEB4B" w:rsidR="00824AC5" w:rsidRPr="00427B1B" w:rsidRDefault="00824AC5" w:rsidP="008303E4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02B64822" w14:textId="30D9E583" w:rsidR="00824AC5" w:rsidRPr="00427B1B" w:rsidRDefault="00824AC5" w:rsidP="008303E4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</w:t>
            </w:r>
          </w:p>
        </w:tc>
      </w:tr>
      <w:tr w:rsidR="00726D71" w:rsidRPr="00427B1B" w14:paraId="426A6D92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51042A8A" w14:textId="773AE569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</w:t>
            </w:r>
          </w:p>
        </w:tc>
        <w:tc>
          <w:tcPr>
            <w:tcW w:w="1205" w:type="dxa"/>
            <w:vAlign w:val="center"/>
          </w:tcPr>
          <w:p w14:paraId="7636CAA8" w14:textId="01667E02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205" w:type="dxa"/>
            <w:vAlign w:val="center"/>
          </w:tcPr>
          <w:p w14:paraId="14E8E7BB" w14:textId="628ACAE8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091EB2C7" w14:textId="73458A15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54CF44A3" w14:textId="70DB8CA3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27E0DE81" w14:textId="0080990E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 xml:space="preserve">Nervous system </w:t>
            </w:r>
          </w:p>
        </w:tc>
      </w:tr>
      <w:tr w:rsidR="00726D71" w:rsidRPr="00427B1B" w14:paraId="5EE0892C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07FA5E12" w14:textId="297FDE83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3</w:t>
            </w:r>
          </w:p>
        </w:tc>
        <w:tc>
          <w:tcPr>
            <w:tcW w:w="1205" w:type="dxa"/>
            <w:vAlign w:val="center"/>
          </w:tcPr>
          <w:p w14:paraId="1D97B93C" w14:textId="53FCC801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205" w:type="dxa"/>
            <w:vAlign w:val="center"/>
          </w:tcPr>
          <w:p w14:paraId="3B7E198A" w14:textId="0197116F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6AC45FE4" w14:textId="4B76266B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055" w:type="dxa"/>
            <w:vAlign w:val="center"/>
          </w:tcPr>
          <w:p w14:paraId="56E64756" w14:textId="31AF2B26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2AF79ED3" w14:textId="16C5EE44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0A9435FA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66FB437C" w14:textId="29881AB0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4</w:t>
            </w:r>
          </w:p>
        </w:tc>
        <w:tc>
          <w:tcPr>
            <w:tcW w:w="1205" w:type="dxa"/>
            <w:vAlign w:val="center"/>
          </w:tcPr>
          <w:p w14:paraId="7374E042" w14:textId="23919E75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205" w:type="dxa"/>
            <w:vAlign w:val="center"/>
          </w:tcPr>
          <w:p w14:paraId="668786A0" w14:textId="1B847910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276EE27D" w14:textId="52E8E580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7D3A2D94" w14:textId="2DD5F83F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5058E6DB" w14:textId="5BD0C8CA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Lymph nodes</w:t>
            </w:r>
          </w:p>
        </w:tc>
      </w:tr>
      <w:tr w:rsidR="00726D71" w:rsidRPr="00427B1B" w14:paraId="3CCE8369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2E76E4A" w14:textId="65749645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5</w:t>
            </w:r>
          </w:p>
        </w:tc>
        <w:tc>
          <w:tcPr>
            <w:tcW w:w="1205" w:type="dxa"/>
            <w:vAlign w:val="center"/>
          </w:tcPr>
          <w:p w14:paraId="6891482F" w14:textId="2478BBE8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6</w:t>
            </w:r>
          </w:p>
        </w:tc>
        <w:tc>
          <w:tcPr>
            <w:tcW w:w="1205" w:type="dxa"/>
            <w:vAlign w:val="center"/>
          </w:tcPr>
          <w:p w14:paraId="7B960038" w14:textId="442514F5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124FCD33" w14:textId="4BB94BEC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0A1D37F1" w14:textId="04A16534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337F0F1C" w14:textId="53A69F1A" w:rsidR="00824AC5" w:rsidRPr="00427B1B" w:rsidRDefault="00824AC5" w:rsidP="00824AC5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Lymph nodes</w:t>
            </w:r>
          </w:p>
        </w:tc>
      </w:tr>
      <w:tr w:rsidR="00726D71" w:rsidRPr="00427B1B" w14:paraId="6EE2123F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32A43B84" w14:textId="44B5C81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6</w:t>
            </w:r>
          </w:p>
        </w:tc>
        <w:tc>
          <w:tcPr>
            <w:tcW w:w="1205" w:type="dxa"/>
            <w:vAlign w:val="center"/>
          </w:tcPr>
          <w:p w14:paraId="7A69D3F1" w14:textId="46CD7F1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205" w:type="dxa"/>
            <w:vAlign w:val="center"/>
          </w:tcPr>
          <w:p w14:paraId="67510BE9" w14:textId="5DA1DE8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34064A99" w14:textId="1EA2703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48C4FE69" w14:textId="281713D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618C0D7E" w14:textId="68E37C4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59B45716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1E2F52B" w14:textId="0CC9A08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7</w:t>
            </w:r>
          </w:p>
        </w:tc>
        <w:tc>
          <w:tcPr>
            <w:tcW w:w="1205" w:type="dxa"/>
            <w:vAlign w:val="center"/>
          </w:tcPr>
          <w:p w14:paraId="71974CFF" w14:textId="5492281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87</w:t>
            </w:r>
          </w:p>
        </w:tc>
        <w:tc>
          <w:tcPr>
            <w:tcW w:w="1205" w:type="dxa"/>
            <w:vAlign w:val="center"/>
          </w:tcPr>
          <w:p w14:paraId="40F81CAB" w14:textId="25E3736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77F69FE6" w14:textId="4F9E080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055" w:type="dxa"/>
            <w:vAlign w:val="center"/>
          </w:tcPr>
          <w:p w14:paraId="46460B55" w14:textId="21768A5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2AE45D3F" w14:textId="494E856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Lymph nodes</w:t>
            </w:r>
          </w:p>
        </w:tc>
      </w:tr>
      <w:tr w:rsidR="00726D71" w:rsidRPr="00427B1B" w14:paraId="7518F006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4F0C701" w14:textId="2E1F244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8</w:t>
            </w:r>
          </w:p>
        </w:tc>
        <w:tc>
          <w:tcPr>
            <w:tcW w:w="1205" w:type="dxa"/>
            <w:vAlign w:val="center"/>
          </w:tcPr>
          <w:p w14:paraId="2DC67306" w14:textId="0619E3A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205" w:type="dxa"/>
            <w:vAlign w:val="center"/>
          </w:tcPr>
          <w:p w14:paraId="41598304" w14:textId="21D0233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69B0D1E6" w14:textId="4D9AB68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573D2C5E" w14:textId="5BA5C5C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540F7097" w14:textId="21FA070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61ED361D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58BD0CCA" w14:textId="7BC02A4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9</w:t>
            </w:r>
          </w:p>
        </w:tc>
        <w:tc>
          <w:tcPr>
            <w:tcW w:w="1205" w:type="dxa"/>
            <w:vAlign w:val="center"/>
          </w:tcPr>
          <w:p w14:paraId="37F65700" w14:textId="2A3F9F4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205" w:type="dxa"/>
            <w:vAlign w:val="center"/>
          </w:tcPr>
          <w:p w14:paraId="0CEF74BF" w14:textId="48E4EB0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775C4FE3" w14:textId="43586CB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73E44D72" w14:textId="54DF931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67A08FE6" w14:textId="65D236C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, Parotid glands</w:t>
            </w:r>
          </w:p>
        </w:tc>
      </w:tr>
      <w:tr w:rsidR="00726D71" w:rsidRPr="00427B1B" w14:paraId="768BC7CB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6441D086" w14:textId="35E9126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0</w:t>
            </w:r>
          </w:p>
        </w:tc>
        <w:tc>
          <w:tcPr>
            <w:tcW w:w="1205" w:type="dxa"/>
            <w:vAlign w:val="center"/>
          </w:tcPr>
          <w:p w14:paraId="0EC18D22" w14:textId="65CEAC0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205" w:type="dxa"/>
            <w:vAlign w:val="center"/>
          </w:tcPr>
          <w:p w14:paraId="168A3EE7" w14:textId="1119156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4086BC26" w14:textId="324ECFD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6766D674" w14:textId="01A06604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4BE9844A" w14:textId="4CA3130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Muscles, Joints</w:t>
            </w:r>
          </w:p>
        </w:tc>
      </w:tr>
      <w:tr w:rsidR="00726D71" w:rsidRPr="00427B1B" w14:paraId="3408CAA3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DA810FC" w14:textId="1CAA7E7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1</w:t>
            </w:r>
          </w:p>
        </w:tc>
        <w:tc>
          <w:tcPr>
            <w:tcW w:w="1205" w:type="dxa"/>
            <w:vAlign w:val="center"/>
          </w:tcPr>
          <w:p w14:paraId="456E1851" w14:textId="44A97F3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205" w:type="dxa"/>
            <w:vAlign w:val="center"/>
          </w:tcPr>
          <w:p w14:paraId="05FC2B5C" w14:textId="0A57E50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1592E3B7" w14:textId="1488498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3D2F445B" w14:textId="1599D06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33A09F37" w14:textId="1B0D8A0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, Joints</w:t>
            </w:r>
          </w:p>
        </w:tc>
      </w:tr>
      <w:tr w:rsidR="00726D71" w:rsidRPr="00427B1B" w14:paraId="3A1D2256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5262443" w14:textId="5F90692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2</w:t>
            </w:r>
          </w:p>
        </w:tc>
        <w:tc>
          <w:tcPr>
            <w:tcW w:w="1205" w:type="dxa"/>
            <w:vAlign w:val="center"/>
          </w:tcPr>
          <w:p w14:paraId="534A1733" w14:textId="3581A364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7</w:t>
            </w:r>
          </w:p>
        </w:tc>
        <w:tc>
          <w:tcPr>
            <w:tcW w:w="1205" w:type="dxa"/>
            <w:vAlign w:val="center"/>
          </w:tcPr>
          <w:p w14:paraId="5C68D8EA" w14:textId="68FAA6C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2D32DC34" w14:textId="4B7921B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0EF0E8EF" w14:textId="48DCE19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3D567D99" w14:textId="391D619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, Parotid glands</w:t>
            </w:r>
          </w:p>
        </w:tc>
      </w:tr>
      <w:tr w:rsidR="00726D71" w:rsidRPr="00427B1B" w14:paraId="2EE8D4C5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595C578C" w14:textId="4FD5FAB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3</w:t>
            </w:r>
          </w:p>
        </w:tc>
        <w:tc>
          <w:tcPr>
            <w:tcW w:w="1205" w:type="dxa"/>
            <w:vAlign w:val="center"/>
          </w:tcPr>
          <w:p w14:paraId="46977C83" w14:textId="49660154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205" w:type="dxa"/>
            <w:vAlign w:val="center"/>
          </w:tcPr>
          <w:p w14:paraId="3C908196" w14:textId="72DDA4B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2B41F6D0" w14:textId="010E943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605959A4" w14:textId="7AFC9B7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0EC822B9" w14:textId="717EB4B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, Lymph nodes, ENT</w:t>
            </w:r>
          </w:p>
        </w:tc>
      </w:tr>
      <w:tr w:rsidR="00726D71" w:rsidRPr="00427B1B" w14:paraId="0C7119D0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2B487541" w14:textId="45EAF24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4</w:t>
            </w:r>
          </w:p>
        </w:tc>
        <w:tc>
          <w:tcPr>
            <w:tcW w:w="1205" w:type="dxa"/>
            <w:vAlign w:val="center"/>
          </w:tcPr>
          <w:p w14:paraId="15C6F670" w14:textId="694DD0B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2</w:t>
            </w:r>
          </w:p>
        </w:tc>
        <w:tc>
          <w:tcPr>
            <w:tcW w:w="1205" w:type="dxa"/>
            <w:vAlign w:val="center"/>
          </w:tcPr>
          <w:p w14:paraId="0CE8E688" w14:textId="3C05F58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31A2CD3E" w14:textId="2758C0B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0A211026" w14:textId="47E5596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5DE09997" w14:textId="11AF78B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02A91981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F225F43" w14:textId="376E7354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5</w:t>
            </w:r>
          </w:p>
        </w:tc>
        <w:tc>
          <w:tcPr>
            <w:tcW w:w="1205" w:type="dxa"/>
            <w:vAlign w:val="center"/>
          </w:tcPr>
          <w:p w14:paraId="64AD8AB1" w14:textId="694D47E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205" w:type="dxa"/>
            <w:vAlign w:val="center"/>
          </w:tcPr>
          <w:p w14:paraId="70AEA428" w14:textId="4BA9E4A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5975E146" w14:textId="00FF7DD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055" w:type="dxa"/>
            <w:vAlign w:val="center"/>
          </w:tcPr>
          <w:p w14:paraId="7A784695" w14:textId="44A3CCB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76DC7608" w14:textId="4BDB971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7F58F008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443FF694" w14:textId="14B1D11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6</w:t>
            </w:r>
          </w:p>
        </w:tc>
        <w:tc>
          <w:tcPr>
            <w:tcW w:w="1205" w:type="dxa"/>
            <w:vAlign w:val="center"/>
          </w:tcPr>
          <w:p w14:paraId="64E365C1" w14:textId="54CC956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205" w:type="dxa"/>
            <w:vAlign w:val="center"/>
          </w:tcPr>
          <w:p w14:paraId="02C37CBA" w14:textId="4FB6EBD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0F3A34D1" w14:textId="64DC37D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60B568F5" w14:textId="529091B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2094965B" w14:textId="127BE0B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, Stomach</w:t>
            </w:r>
          </w:p>
        </w:tc>
      </w:tr>
      <w:tr w:rsidR="00726D71" w:rsidRPr="00427B1B" w14:paraId="61FC2D99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3EB089FB" w14:textId="5AFC9410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7</w:t>
            </w:r>
          </w:p>
        </w:tc>
        <w:tc>
          <w:tcPr>
            <w:tcW w:w="1205" w:type="dxa"/>
            <w:vAlign w:val="center"/>
          </w:tcPr>
          <w:p w14:paraId="15AA3E33" w14:textId="478C6F80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205" w:type="dxa"/>
            <w:vAlign w:val="center"/>
          </w:tcPr>
          <w:p w14:paraId="3F20E01A" w14:textId="3782378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3C987E76" w14:textId="6F58038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4BED6654" w14:textId="0F3330D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6B421A69" w14:textId="6E812ED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ervous system</w:t>
            </w:r>
          </w:p>
        </w:tc>
      </w:tr>
      <w:tr w:rsidR="00726D71" w:rsidRPr="00427B1B" w14:paraId="51C44903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A3CE22E" w14:textId="0A6F9A6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8</w:t>
            </w:r>
          </w:p>
        </w:tc>
        <w:tc>
          <w:tcPr>
            <w:tcW w:w="1205" w:type="dxa"/>
            <w:vAlign w:val="center"/>
          </w:tcPr>
          <w:p w14:paraId="0CBDE6DD" w14:textId="719E6E9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205" w:type="dxa"/>
            <w:vAlign w:val="center"/>
          </w:tcPr>
          <w:p w14:paraId="6C4E7257" w14:textId="1999E8A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262DBE94" w14:textId="1E8C67F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38741AA9" w14:textId="5AF14B7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18856D71" w14:textId="1BBC0A70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657F43EC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3D49867" w14:textId="0FE486B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19</w:t>
            </w:r>
          </w:p>
        </w:tc>
        <w:tc>
          <w:tcPr>
            <w:tcW w:w="1205" w:type="dxa"/>
            <w:vAlign w:val="center"/>
          </w:tcPr>
          <w:p w14:paraId="3DE7A9F2" w14:textId="6605A90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6</w:t>
            </w:r>
          </w:p>
        </w:tc>
        <w:tc>
          <w:tcPr>
            <w:tcW w:w="1205" w:type="dxa"/>
            <w:vAlign w:val="center"/>
          </w:tcPr>
          <w:p w14:paraId="7B6F6C92" w14:textId="407F0CA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269718D8" w14:textId="535935C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055" w:type="dxa"/>
            <w:vAlign w:val="center"/>
          </w:tcPr>
          <w:p w14:paraId="0F423D68" w14:textId="75E8FCE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7CA51E10" w14:textId="5729D60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Lymph nodes</w:t>
            </w:r>
          </w:p>
        </w:tc>
      </w:tr>
      <w:tr w:rsidR="00726D71" w:rsidRPr="00427B1B" w14:paraId="5D1CB586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37D929B3" w14:textId="1761113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0</w:t>
            </w:r>
          </w:p>
        </w:tc>
        <w:tc>
          <w:tcPr>
            <w:tcW w:w="1205" w:type="dxa"/>
            <w:vAlign w:val="center"/>
          </w:tcPr>
          <w:p w14:paraId="21218C2D" w14:textId="0232CD2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205" w:type="dxa"/>
            <w:vAlign w:val="center"/>
          </w:tcPr>
          <w:p w14:paraId="1F0B4D27" w14:textId="6514850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6CCEF651" w14:textId="699AE13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0FFE3475" w14:textId="3DE8021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0F9B8A7E" w14:textId="53C49CC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Joints</w:t>
            </w:r>
          </w:p>
        </w:tc>
      </w:tr>
      <w:tr w:rsidR="00726D71" w:rsidRPr="00427B1B" w14:paraId="0D59E9EF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45FEC17D" w14:textId="2992110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1</w:t>
            </w:r>
          </w:p>
        </w:tc>
        <w:tc>
          <w:tcPr>
            <w:tcW w:w="1205" w:type="dxa"/>
            <w:vAlign w:val="center"/>
          </w:tcPr>
          <w:p w14:paraId="5951BF36" w14:textId="71F56047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39</w:t>
            </w:r>
          </w:p>
        </w:tc>
        <w:tc>
          <w:tcPr>
            <w:tcW w:w="1205" w:type="dxa"/>
            <w:vAlign w:val="center"/>
          </w:tcPr>
          <w:p w14:paraId="30215C8D" w14:textId="5F3F759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6F62942A" w14:textId="75BE602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798BAA9C" w14:textId="08A5AA1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0AE85036" w14:textId="2268AEA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Liver</w:t>
            </w:r>
          </w:p>
        </w:tc>
      </w:tr>
      <w:tr w:rsidR="00726D71" w:rsidRPr="00427B1B" w14:paraId="5B8ACA2B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6981B91C" w14:textId="4EC1470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2</w:t>
            </w:r>
          </w:p>
        </w:tc>
        <w:tc>
          <w:tcPr>
            <w:tcW w:w="1205" w:type="dxa"/>
            <w:vAlign w:val="center"/>
          </w:tcPr>
          <w:p w14:paraId="30A75F22" w14:textId="6D7B8173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79</w:t>
            </w:r>
          </w:p>
        </w:tc>
        <w:tc>
          <w:tcPr>
            <w:tcW w:w="1205" w:type="dxa"/>
            <w:vAlign w:val="center"/>
          </w:tcPr>
          <w:p w14:paraId="1FF96DC6" w14:textId="20900AB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75BC15E2" w14:textId="237BC2C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3EA77EEF" w14:textId="567A0300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3EF51747" w14:textId="595F640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79D09DC1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43692381" w14:textId="22779B2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3</w:t>
            </w:r>
          </w:p>
        </w:tc>
        <w:tc>
          <w:tcPr>
            <w:tcW w:w="1205" w:type="dxa"/>
            <w:vAlign w:val="center"/>
          </w:tcPr>
          <w:p w14:paraId="3383DBF6" w14:textId="3621FAB6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205" w:type="dxa"/>
            <w:vAlign w:val="center"/>
          </w:tcPr>
          <w:p w14:paraId="649A4CDF" w14:textId="50F7B990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vAlign w:val="center"/>
          </w:tcPr>
          <w:p w14:paraId="68463963" w14:textId="5DEC745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0EBAD0E7" w14:textId="21D1F304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0E84056B" w14:textId="61349D8B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Kidney</w:t>
            </w:r>
          </w:p>
        </w:tc>
      </w:tr>
      <w:tr w:rsidR="00726D71" w:rsidRPr="00427B1B" w14:paraId="45892657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7D19D086" w14:textId="4BBDCA8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4</w:t>
            </w:r>
          </w:p>
        </w:tc>
        <w:tc>
          <w:tcPr>
            <w:tcW w:w="1205" w:type="dxa"/>
            <w:vAlign w:val="center"/>
          </w:tcPr>
          <w:p w14:paraId="62619884" w14:textId="509BDB2D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205" w:type="dxa"/>
            <w:vAlign w:val="center"/>
          </w:tcPr>
          <w:p w14:paraId="5524F943" w14:textId="4A96B429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51BBFE5B" w14:textId="5338B10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2C873D43" w14:textId="2DE1BE0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067B5C1B" w14:textId="6F795258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/A</w:t>
            </w:r>
          </w:p>
        </w:tc>
      </w:tr>
      <w:tr w:rsidR="00726D71" w:rsidRPr="00427B1B" w14:paraId="5426D173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11FF53A7" w14:textId="39B2C81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5</w:t>
            </w:r>
          </w:p>
        </w:tc>
        <w:tc>
          <w:tcPr>
            <w:tcW w:w="1205" w:type="dxa"/>
            <w:vAlign w:val="center"/>
          </w:tcPr>
          <w:p w14:paraId="0B38EA10" w14:textId="06343CFF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54</w:t>
            </w:r>
          </w:p>
        </w:tc>
        <w:tc>
          <w:tcPr>
            <w:tcW w:w="1205" w:type="dxa"/>
            <w:vAlign w:val="center"/>
          </w:tcPr>
          <w:p w14:paraId="21782ABA" w14:textId="128A637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5D0E8F70" w14:textId="40EB6D6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055" w:type="dxa"/>
            <w:vAlign w:val="center"/>
          </w:tcPr>
          <w:p w14:paraId="28B6B7EC" w14:textId="4844AED2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Yes</w:t>
            </w:r>
          </w:p>
        </w:tc>
        <w:tc>
          <w:tcPr>
            <w:tcW w:w="2835" w:type="dxa"/>
            <w:vAlign w:val="center"/>
          </w:tcPr>
          <w:p w14:paraId="1A0BDCEB" w14:textId="0F3FCB7E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, Joints</w:t>
            </w:r>
          </w:p>
        </w:tc>
      </w:tr>
      <w:tr w:rsidR="00726D71" w:rsidRPr="00427B1B" w14:paraId="020D63C6" w14:textId="77777777" w:rsidTr="00726D71">
        <w:trPr>
          <w:trHeight w:val="397"/>
        </w:trPr>
        <w:tc>
          <w:tcPr>
            <w:tcW w:w="1849" w:type="dxa"/>
            <w:vAlign w:val="center"/>
          </w:tcPr>
          <w:p w14:paraId="533B7EBC" w14:textId="777E71C1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26</w:t>
            </w:r>
          </w:p>
        </w:tc>
        <w:tc>
          <w:tcPr>
            <w:tcW w:w="1205" w:type="dxa"/>
            <w:vAlign w:val="center"/>
          </w:tcPr>
          <w:p w14:paraId="2C79D940" w14:textId="1D14A87A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69</w:t>
            </w:r>
          </w:p>
        </w:tc>
        <w:tc>
          <w:tcPr>
            <w:tcW w:w="1205" w:type="dxa"/>
            <w:vAlign w:val="center"/>
          </w:tcPr>
          <w:p w14:paraId="599035C1" w14:textId="621756A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055" w:type="dxa"/>
            <w:vAlign w:val="center"/>
          </w:tcPr>
          <w:p w14:paraId="5F1FA91D" w14:textId="3B2680EC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055" w:type="dxa"/>
            <w:vAlign w:val="center"/>
          </w:tcPr>
          <w:p w14:paraId="0414C01F" w14:textId="564D6455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No</w:t>
            </w:r>
          </w:p>
        </w:tc>
        <w:tc>
          <w:tcPr>
            <w:tcW w:w="2835" w:type="dxa"/>
            <w:vAlign w:val="center"/>
          </w:tcPr>
          <w:p w14:paraId="0C6B0E39" w14:textId="275E99A0" w:rsidR="00A30300" w:rsidRPr="00427B1B" w:rsidRDefault="00A30300" w:rsidP="00A30300">
            <w:pPr>
              <w:ind w:left="-57" w:right="-57"/>
              <w:rPr>
                <w:rFonts w:cstheme="minorHAnsi"/>
              </w:rPr>
            </w:pPr>
            <w:r w:rsidRPr="00427B1B">
              <w:rPr>
                <w:rFonts w:cstheme="minorHAnsi"/>
              </w:rPr>
              <w:t>Skin</w:t>
            </w:r>
          </w:p>
        </w:tc>
      </w:tr>
      <w:tr w:rsidR="00726D71" w:rsidRPr="00427B1B" w14:paraId="137E23B5" w14:textId="77777777" w:rsidTr="00726D71">
        <w:trPr>
          <w:trHeight w:val="397"/>
        </w:trPr>
        <w:tc>
          <w:tcPr>
            <w:tcW w:w="1849" w:type="dxa"/>
            <w:tcBorders>
              <w:bottom w:val="single" w:sz="8" w:space="0" w:color="auto"/>
            </w:tcBorders>
            <w:vAlign w:val="center"/>
          </w:tcPr>
          <w:p w14:paraId="05985231" w14:textId="2D4BC762" w:rsidR="00A30300" w:rsidRPr="00427B1B" w:rsidRDefault="00A30300" w:rsidP="00A30300">
            <w:pPr>
              <w:ind w:left="-57" w:right="-57"/>
              <w:rPr>
                <w:rFonts w:cstheme="minorHAnsi"/>
                <w:color w:val="000000"/>
              </w:rPr>
            </w:pPr>
            <w:r w:rsidRPr="00427B1B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vAlign w:val="center"/>
          </w:tcPr>
          <w:p w14:paraId="3F95CB89" w14:textId="3C901FBF" w:rsidR="00A30300" w:rsidRPr="00427B1B" w:rsidRDefault="00A30300" w:rsidP="00A30300">
            <w:pPr>
              <w:ind w:left="-57" w:right="-57"/>
              <w:rPr>
                <w:rFonts w:cstheme="minorHAnsi"/>
                <w:color w:val="000000"/>
              </w:rPr>
            </w:pPr>
            <w:r w:rsidRPr="00427B1B">
              <w:rPr>
                <w:rFonts w:cstheme="minorHAnsi"/>
                <w:color w:val="000000"/>
              </w:rPr>
              <w:t>45</w:t>
            </w:r>
          </w:p>
        </w:tc>
        <w:tc>
          <w:tcPr>
            <w:tcW w:w="1205" w:type="dxa"/>
            <w:tcBorders>
              <w:bottom w:val="single" w:sz="8" w:space="0" w:color="auto"/>
            </w:tcBorders>
            <w:vAlign w:val="center"/>
          </w:tcPr>
          <w:p w14:paraId="70AE2746" w14:textId="34650164" w:rsidR="00A30300" w:rsidRPr="00427B1B" w:rsidRDefault="00A30300" w:rsidP="00A30300">
            <w:pPr>
              <w:ind w:left="-57" w:right="-57"/>
              <w:rPr>
                <w:rFonts w:cstheme="minorHAnsi"/>
                <w:color w:val="000000"/>
              </w:rPr>
            </w:pPr>
            <w:r w:rsidRPr="00427B1B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vAlign w:val="center"/>
          </w:tcPr>
          <w:p w14:paraId="27C8489F" w14:textId="4F2CC210" w:rsidR="00A30300" w:rsidRPr="00427B1B" w:rsidRDefault="00A30300" w:rsidP="00A30300">
            <w:pPr>
              <w:ind w:left="-57" w:right="-57"/>
              <w:rPr>
                <w:rFonts w:cstheme="minorHAnsi"/>
                <w:color w:val="000000"/>
              </w:rPr>
            </w:pPr>
            <w:r w:rsidRPr="00427B1B">
              <w:rPr>
                <w:rFonts w:cstheme="minorHAnsi"/>
                <w:color w:val="000000"/>
              </w:rPr>
              <w:t>No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vAlign w:val="center"/>
          </w:tcPr>
          <w:p w14:paraId="47CAB0C4" w14:textId="0DF38DAD" w:rsidR="00A30300" w:rsidRPr="00427B1B" w:rsidRDefault="00A30300" w:rsidP="00A30300">
            <w:pPr>
              <w:ind w:left="-57" w:right="-57"/>
              <w:rPr>
                <w:rFonts w:cstheme="minorHAnsi"/>
                <w:color w:val="000000"/>
              </w:rPr>
            </w:pPr>
            <w:r w:rsidRPr="00427B1B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425A6D5" w14:textId="5CC3BD72" w:rsidR="00A30300" w:rsidRPr="00427B1B" w:rsidRDefault="00A30300" w:rsidP="00A30300">
            <w:pPr>
              <w:ind w:left="-57" w:right="-57"/>
              <w:rPr>
                <w:rFonts w:cstheme="minorHAnsi"/>
                <w:color w:val="000000"/>
              </w:rPr>
            </w:pPr>
            <w:r w:rsidRPr="00427B1B">
              <w:rPr>
                <w:rFonts w:cstheme="minorHAnsi"/>
                <w:color w:val="000000"/>
              </w:rPr>
              <w:t>Hearth</w:t>
            </w:r>
          </w:p>
        </w:tc>
      </w:tr>
    </w:tbl>
    <w:p w14:paraId="5AECBDAC" w14:textId="66F3C30B" w:rsidR="002B3700" w:rsidRPr="00427B1B" w:rsidRDefault="00A30300" w:rsidP="00A30300">
      <w:pPr>
        <w:spacing w:after="0" w:line="240" w:lineRule="auto"/>
        <w:ind w:left="-993" w:right="-57"/>
        <w:rPr>
          <w:rFonts w:cstheme="minorHAnsi"/>
          <w:color w:val="000000"/>
        </w:rPr>
      </w:pPr>
      <w:r w:rsidRPr="00427B1B">
        <w:rPr>
          <w:rFonts w:cstheme="minorHAnsi"/>
          <w:color w:val="000000"/>
        </w:rPr>
        <w:t xml:space="preserve">ENT </w:t>
      </w:r>
      <w:r w:rsidR="000D17DC" w:rsidRPr="00427B1B">
        <w:rPr>
          <w:rFonts w:cstheme="minorHAnsi"/>
          <w:color w:val="000000"/>
        </w:rPr>
        <w:t>= ear</w:t>
      </w:r>
      <w:r w:rsidRPr="00427B1B">
        <w:rPr>
          <w:rStyle w:val="hgkelc"/>
          <w:rFonts w:cstheme="minorHAnsi"/>
          <w:lang w:val="en"/>
        </w:rPr>
        <w:t>, nose and throat</w:t>
      </w:r>
    </w:p>
    <w:sectPr w:rsidR="002B3700" w:rsidRPr="00427B1B" w:rsidSect="007D0613">
      <w:pgSz w:w="12240" w:h="15840"/>
      <w:pgMar w:top="1440" w:right="4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57F"/>
    <w:rsid w:val="00034F7B"/>
    <w:rsid w:val="0003610C"/>
    <w:rsid w:val="00072105"/>
    <w:rsid w:val="000A3831"/>
    <w:rsid w:val="000C0491"/>
    <w:rsid w:val="000C36AB"/>
    <w:rsid w:val="000C4555"/>
    <w:rsid w:val="000C61AD"/>
    <w:rsid w:val="000D17DC"/>
    <w:rsid w:val="001119E9"/>
    <w:rsid w:val="001366D2"/>
    <w:rsid w:val="00147EE9"/>
    <w:rsid w:val="001518EB"/>
    <w:rsid w:val="0015413F"/>
    <w:rsid w:val="001800AE"/>
    <w:rsid w:val="001A4979"/>
    <w:rsid w:val="001C10AD"/>
    <w:rsid w:val="001E6FA2"/>
    <w:rsid w:val="002352F9"/>
    <w:rsid w:val="0025724B"/>
    <w:rsid w:val="00267F52"/>
    <w:rsid w:val="002832BA"/>
    <w:rsid w:val="00285DD0"/>
    <w:rsid w:val="002A1638"/>
    <w:rsid w:val="002B3700"/>
    <w:rsid w:val="002C06CF"/>
    <w:rsid w:val="00331CCF"/>
    <w:rsid w:val="003B01DE"/>
    <w:rsid w:val="003B0DF9"/>
    <w:rsid w:val="003B5BEE"/>
    <w:rsid w:val="003B64E0"/>
    <w:rsid w:val="003C05DC"/>
    <w:rsid w:val="003D6B33"/>
    <w:rsid w:val="004033A6"/>
    <w:rsid w:val="00427B1B"/>
    <w:rsid w:val="00435585"/>
    <w:rsid w:val="004544EB"/>
    <w:rsid w:val="00460D9C"/>
    <w:rsid w:val="004C065C"/>
    <w:rsid w:val="004D00D7"/>
    <w:rsid w:val="004F610B"/>
    <w:rsid w:val="00561080"/>
    <w:rsid w:val="005C4EFB"/>
    <w:rsid w:val="005E1056"/>
    <w:rsid w:val="00600C06"/>
    <w:rsid w:val="00604A67"/>
    <w:rsid w:val="00612BA6"/>
    <w:rsid w:val="006462C4"/>
    <w:rsid w:val="006560EC"/>
    <w:rsid w:val="006609DE"/>
    <w:rsid w:val="006812F3"/>
    <w:rsid w:val="006C5BAF"/>
    <w:rsid w:val="006C60D5"/>
    <w:rsid w:val="006D3DDD"/>
    <w:rsid w:val="006E3A87"/>
    <w:rsid w:val="00725E8F"/>
    <w:rsid w:val="00726D71"/>
    <w:rsid w:val="007365AA"/>
    <w:rsid w:val="00736A9A"/>
    <w:rsid w:val="007B45D4"/>
    <w:rsid w:val="007D0613"/>
    <w:rsid w:val="007E256F"/>
    <w:rsid w:val="007E494A"/>
    <w:rsid w:val="00803D76"/>
    <w:rsid w:val="0080657F"/>
    <w:rsid w:val="00824AC5"/>
    <w:rsid w:val="008303E4"/>
    <w:rsid w:val="008352EF"/>
    <w:rsid w:val="008456F5"/>
    <w:rsid w:val="00874B2C"/>
    <w:rsid w:val="0087558C"/>
    <w:rsid w:val="008A45BD"/>
    <w:rsid w:val="008E1CD8"/>
    <w:rsid w:val="008F5DC6"/>
    <w:rsid w:val="00956ACA"/>
    <w:rsid w:val="00986190"/>
    <w:rsid w:val="00992E62"/>
    <w:rsid w:val="009A1B31"/>
    <w:rsid w:val="009B3014"/>
    <w:rsid w:val="009C7E8C"/>
    <w:rsid w:val="009E5F74"/>
    <w:rsid w:val="009E6EB6"/>
    <w:rsid w:val="00A30300"/>
    <w:rsid w:val="00A416EF"/>
    <w:rsid w:val="00A57EB8"/>
    <w:rsid w:val="00A70170"/>
    <w:rsid w:val="00A9003A"/>
    <w:rsid w:val="00AA754B"/>
    <w:rsid w:val="00B12EFC"/>
    <w:rsid w:val="00B64F5B"/>
    <w:rsid w:val="00B67EC7"/>
    <w:rsid w:val="00BA469E"/>
    <w:rsid w:val="00BA48A1"/>
    <w:rsid w:val="00BD3E9B"/>
    <w:rsid w:val="00C07CFE"/>
    <w:rsid w:val="00CC779E"/>
    <w:rsid w:val="00CF13B1"/>
    <w:rsid w:val="00D1183C"/>
    <w:rsid w:val="00D203F8"/>
    <w:rsid w:val="00D662F1"/>
    <w:rsid w:val="00D87DB3"/>
    <w:rsid w:val="00DC7794"/>
    <w:rsid w:val="00E428AB"/>
    <w:rsid w:val="00E51D1A"/>
    <w:rsid w:val="00E5662D"/>
    <w:rsid w:val="00E92FBF"/>
    <w:rsid w:val="00EC2995"/>
    <w:rsid w:val="00EF571C"/>
    <w:rsid w:val="00EF6849"/>
    <w:rsid w:val="00F33EF1"/>
    <w:rsid w:val="00F34557"/>
    <w:rsid w:val="00F615B0"/>
    <w:rsid w:val="00F753C7"/>
    <w:rsid w:val="00F76316"/>
    <w:rsid w:val="00F81728"/>
    <w:rsid w:val="00F8224C"/>
    <w:rsid w:val="00F90E51"/>
    <w:rsid w:val="00FA5477"/>
    <w:rsid w:val="00FC454D"/>
    <w:rsid w:val="00FF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4431"/>
  <w15:docId w15:val="{E0F013DB-8FAE-4024-9732-468D3812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C065C"/>
  </w:style>
  <w:style w:type="paragraph" w:styleId="Kop1">
    <w:name w:val="heading 1"/>
    <w:basedOn w:val="Standaard"/>
    <w:link w:val="Kop1Char"/>
    <w:uiPriority w:val="9"/>
    <w:qFormat/>
    <w:rsid w:val="002A16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6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12BA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4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4A6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31C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31C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31CC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31C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31CCF"/>
    <w:rPr>
      <w:b/>
      <w:bCs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2A16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Nadruk">
    <w:name w:val="Emphasis"/>
    <w:basedOn w:val="Standaardalinea-lettertype"/>
    <w:uiPriority w:val="20"/>
    <w:qFormat/>
    <w:rsid w:val="002C06CF"/>
    <w:rPr>
      <w:i/>
      <w:iCs/>
    </w:rPr>
  </w:style>
  <w:style w:type="character" w:customStyle="1" w:styleId="hgkelc">
    <w:name w:val="hgkelc"/>
    <w:basedOn w:val="Standaardalinea-lettertype"/>
    <w:rsid w:val="00992E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2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. Schrijver</dc:creator>
  <cp:lastModifiedBy>Benjamin Schrijver</cp:lastModifiedBy>
  <cp:revision>6</cp:revision>
  <dcterms:created xsi:type="dcterms:W3CDTF">2024-03-08T14:43:00Z</dcterms:created>
  <dcterms:modified xsi:type="dcterms:W3CDTF">2024-08-16T14:47:00Z</dcterms:modified>
</cp:coreProperties>
</file>